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3E575" w14:textId="5A93BAAA" w:rsidR="00DA70D5" w:rsidRPr="00F32FAD" w:rsidRDefault="00205F33" w:rsidP="00992A99">
      <w:pPr>
        <w:spacing w:line="480" w:lineRule="auto"/>
        <w:outlineLvl w:val="0"/>
        <w:rPr>
          <w:rFonts w:eastAsia="ＭＳ 明朝"/>
          <w:sz w:val="32"/>
          <w:szCs w:val="32"/>
        </w:rPr>
      </w:pPr>
      <w:r>
        <w:rPr>
          <w:rFonts w:eastAsia="ＭＳ 明朝"/>
          <w:sz w:val="32"/>
          <w:szCs w:val="32"/>
        </w:rPr>
        <w:t>S1 Text</w:t>
      </w:r>
      <w:bookmarkStart w:id="0" w:name="_GoBack"/>
      <w:bookmarkEnd w:id="0"/>
      <w:r w:rsidR="001D506F">
        <w:rPr>
          <w:rFonts w:eastAsia="ＭＳ 明朝"/>
          <w:sz w:val="32"/>
          <w:szCs w:val="32"/>
        </w:rPr>
        <w:t xml:space="preserve">. </w:t>
      </w:r>
      <w:r w:rsidR="00DA70D5" w:rsidRPr="00F32FAD">
        <w:rPr>
          <w:rFonts w:eastAsia="ＭＳ 明朝"/>
          <w:sz w:val="32"/>
          <w:szCs w:val="32"/>
        </w:rPr>
        <w:t>Extraction and clean-up procedure</w:t>
      </w:r>
      <w:r w:rsidR="00F659DD">
        <w:rPr>
          <w:rFonts w:eastAsia="ＭＳ 明朝"/>
          <w:sz w:val="32"/>
          <w:szCs w:val="32"/>
        </w:rPr>
        <w:t>s</w:t>
      </w:r>
    </w:p>
    <w:p w14:paraId="6847AAB1" w14:textId="7B8CD1C3" w:rsidR="00CB1A65" w:rsidRPr="00CB1A65" w:rsidRDefault="00DA70D5" w:rsidP="001F732B">
      <w:pPr>
        <w:spacing w:line="480" w:lineRule="auto"/>
        <w:rPr>
          <w:rFonts w:eastAsia="ＭＳ 明朝"/>
        </w:rPr>
      </w:pPr>
      <w:r w:rsidRPr="00F32FAD">
        <w:rPr>
          <w:rFonts w:eastAsia="ＭＳ 明朝" w:hint="eastAsia"/>
        </w:rPr>
        <w:t xml:space="preserve">   The homogenized sample (20.0 g) spiked with </w:t>
      </w:r>
      <w:r w:rsidRPr="00F32FAD">
        <w:rPr>
          <w:rFonts w:eastAsia="ＭＳ 明朝" w:hint="eastAsia"/>
          <w:vertAlign w:val="superscript"/>
        </w:rPr>
        <w:t>13</w:t>
      </w:r>
      <w:r w:rsidRPr="00F32FAD">
        <w:rPr>
          <w:rFonts w:eastAsia="ＭＳ 明朝" w:hint="eastAsia"/>
        </w:rPr>
        <w:t>C</w:t>
      </w:r>
      <w:r w:rsidRPr="00F32FAD">
        <w:rPr>
          <w:rFonts w:eastAsia="ＭＳ 明朝" w:hint="eastAsia"/>
          <w:vertAlign w:val="subscript"/>
        </w:rPr>
        <w:t>12</w:t>
      </w:r>
      <w:r w:rsidRPr="00F32FAD">
        <w:rPr>
          <w:rFonts w:eastAsia="ＭＳ 明朝" w:hint="eastAsia"/>
        </w:rPr>
        <w:t>-labeled internal standards was digested in 1M KOH</w:t>
      </w:r>
      <w:r w:rsidRPr="00F32FAD">
        <w:rPr>
          <w:rFonts w:eastAsia="ＭＳ 明朝"/>
        </w:rPr>
        <w:t>–</w:t>
      </w:r>
      <w:r w:rsidRPr="00F32FAD">
        <w:rPr>
          <w:rFonts w:eastAsia="ＭＳ 明朝" w:hint="eastAsia"/>
        </w:rPr>
        <w:t xml:space="preserve">ethanol (100 mL) for 16 hours at room temperature with agitation. The digested sample was then extracted 3 times with </w:t>
      </w:r>
      <w:r w:rsidRPr="00F32FAD">
        <w:rPr>
          <w:rFonts w:eastAsia="ＭＳ 明朝" w:hint="eastAsia"/>
          <w:i/>
        </w:rPr>
        <w:t>n</w:t>
      </w:r>
      <w:r w:rsidRPr="00F32FAD">
        <w:rPr>
          <w:rFonts w:eastAsia="ＭＳ 明朝" w:hint="eastAsia"/>
        </w:rPr>
        <w:t>-hexane (100, 70, and 70 mL), then</w:t>
      </w:r>
      <w:r w:rsidRPr="00F32FAD">
        <w:rPr>
          <w:rFonts w:eastAsia="ＭＳ 明朝"/>
        </w:rPr>
        <w:t xml:space="preserve"> wash</w:t>
      </w:r>
      <w:r w:rsidRPr="00F32FAD">
        <w:rPr>
          <w:rFonts w:eastAsia="ＭＳ 明朝" w:hint="eastAsia"/>
        </w:rPr>
        <w:t>ed twice</w:t>
      </w:r>
      <w:r w:rsidRPr="00F32FAD">
        <w:rPr>
          <w:rFonts w:eastAsia="ＭＳ 明朝"/>
        </w:rPr>
        <w:t xml:space="preserve"> with 2% NaCl solution</w:t>
      </w:r>
      <w:r w:rsidRPr="00F32FAD">
        <w:rPr>
          <w:rFonts w:eastAsia="ＭＳ 明朝" w:hint="eastAsia"/>
        </w:rPr>
        <w:t xml:space="preserve"> (100 mL).</w:t>
      </w:r>
      <w:r w:rsidRPr="00F32FAD">
        <w:rPr>
          <w:rFonts w:eastAsia="ＭＳ 明朝"/>
        </w:rPr>
        <w:t xml:space="preserve"> </w:t>
      </w:r>
      <w:r w:rsidRPr="00F32FAD">
        <w:rPr>
          <w:rFonts w:eastAsia="ＭＳ 明朝" w:hint="eastAsia"/>
        </w:rPr>
        <w:t xml:space="preserve">The extract was treated with concentrated sulfuric acid (15 mL) and the aqueous layer was removed after shaking. This step was repeated until the </w:t>
      </w:r>
      <w:r w:rsidRPr="00F32FAD">
        <w:rPr>
          <w:rFonts w:eastAsia="ＭＳ 明朝" w:hint="eastAsia"/>
          <w:i/>
        </w:rPr>
        <w:t>n</w:t>
      </w:r>
      <w:r w:rsidRPr="00F32FAD">
        <w:rPr>
          <w:rFonts w:eastAsia="ＭＳ 明朝" w:hint="eastAsia"/>
        </w:rPr>
        <w:t xml:space="preserve">-hexane layer became colorless. After drying the </w:t>
      </w:r>
      <w:r w:rsidRPr="00F32FAD">
        <w:rPr>
          <w:rFonts w:eastAsia="ＭＳ 明朝" w:hint="eastAsia"/>
          <w:i/>
        </w:rPr>
        <w:t>n</w:t>
      </w:r>
      <w:r w:rsidRPr="00F32FAD">
        <w:rPr>
          <w:rFonts w:eastAsia="ＭＳ 明朝" w:hint="eastAsia"/>
        </w:rPr>
        <w:t xml:space="preserve">-hexane layer with </w:t>
      </w:r>
      <w:r w:rsidRPr="00F32FAD">
        <w:rPr>
          <w:rFonts w:eastAsia="ＭＳ 明朝"/>
        </w:rPr>
        <w:t>anhydrous sodium sulfate</w:t>
      </w:r>
      <w:r w:rsidRPr="00F32FAD">
        <w:rPr>
          <w:rFonts w:eastAsia="ＭＳ 明朝" w:hint="eastAsia"/>
        </w:rPr>
        <w:t xml:space="preserve">, the extract was cleaned on a multilayer silica gel column, which was conditioned by </w:t>
      </w:r>
      <w:r w:rsidRPr="00F32FAD">
        <w:rPr>
          <w:rFonts w:eastAsia="ＭＳ 明朝" w:hint="eastAsia"/>
          <w:i/>
        </w:rPr>
        <w:t>n</w:t>
      </w:r>
      <w:r w:rsidRPr="00F32FAD">
        <w:rPr>
          <w:rFonts w:eastAsia="ＭＳ 明朝" w:hint="eastAsia"/>
        </w:rPr>
        <w:t xml:space="preserve">-hexane (100 mL) before use, and eluted by </w:t>
      </w:r>
      <w:r w:rsidRPr="00F32FAD">
        <w:rPr>
          <w:rFonts w:eastAsia="ＭＳ 明朝" w:hint="eastAsia"/>
          <w:i/>
        </w:rPr>
        <w:t>n</w:t>
      </w:r>
      <w:r w:rsidRPr="00F32FAD">
        <w:rPr>
          <w:rFonts w:eastAsia="ＭＳ 明朝" w:hint="eastAsia"/>
        </w:rPr>
        <w:t xml:space="preserve">-hexane (50 mL). The eluate was concentrated with an evaporator. Next, the concentrated eluate was passed through an alumina column, which had been pre-conditioned by </w:t>
      </w:r>
      <w:r w:rsidRPr="00F32FAD">
        <w:rPr>
          <w:rFonts w:eastAsia="ＭＳ 明朝" w:hint="eastAsia"/>
          <w:i/>
        </w:rPr>
        <w:t>n</w:t>
      </w:r>
      <w:r w:rsidRPr="00F32FAD">
        <w:rPr>
          <w:rFonts w:eastAsia="ＭＳ 明朝" w:hint="eastAsia"/>
        </w:rPr>
        <w:t xml:space="preserve">-hexane (200 mL). The eluate (100 mL </w:t>
      </w:r>
      <w:r w:rsidRPr="00F32FAD">
        <w:rPr>
          <w:rFonts w:eastAsia="ＭＳ 明朝" w:hint="eastAsia"/>
          <w:i/>
        </w:rPr>
        <w:t>n</w:t>
      </w:r>
      <w:r w:rsidRPr="00F32FAD">
        <w:rPr>
          <w:rFonts w:eastAsia="ＭＳ 明朝" w:hint="eastAsia"/>
        </w:rPr>
        <w:t xml:space="preserve">-hexane) was concentrated with an evaporator and spiked with </w:t>
      </w:r>
      <w:r w:rsidRPr="00F32FAD">
        <w:rPr>
          <w:rFonts w:eastAsia="ＭＳ 明朝" w:hint="eastAsia"/>
          <w:vertAlign w:val="superscript"/>
        </w:rPr>
        <w:t>13</w:t>
      </w:r>
      <w:r w:rsidRPr="00F32FAD">
        <w:rPr>
          <w:rFonts w:eastAsia="ＭＳ 明朝" w:hint="eastAsia"/>
        </w:rPr>
        <w:t>C</w:t>
      </w:r>
      <w:r w:rsidRPr="00F32FAD">
        <w:rPr>
          <w:rFonts w:eastAsia="ＭＳ 明朝" w:hint="eastAsia"/>
          <w:vertAlign w:val="subscript"/>
        </w:rPr>
        <w:t>12</w:t>
      </w:r>
      <w:r w:rsidRPr="00F32FAD">
        <w:rPr>
          <w:rFonts w:eastAsia="ＭＳ 明朝" w:hint="eastAsia"/>
        </w:rPr>
        <w:t xml:space="preserve">-labeled recovery standards. The sample solvent was gently concentrated to 100 </w:t>
      </w:r>
      <w:r w:rsidRPr="00F32FAD">
        <w:rPr>
          <w:rFonts w:ascii="Symbol" w:eastAsia="ＭＳ 明朝" w:hAnsi="Symbol"/>
        </w:rPr>
        <w:t></w:t>
      </w:r>
      <w:r w:rsidRPr="00F32FAD">
        <w:rPr>
          <w:rFonts w:eastAsia="ＭＳ 明朝" w:hint="eastAsia"/>
        </w:rPr>
        <w:t>L under nitrogen gas.</w:t>
      </w:r>
    </w:p>
    <w:sectPr w:rsidR="00CB1A65" w:rsidRPr="00CB1A65" w:rsidSect="00C53BF3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411" w:charSpace="53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004B0" w14:textId="77777777" w:rsidR="00053521" w:rsidRDefault="00053521" w:rsidP="008646C2">
      <w:r>
        <w:separator/>
      </w:r>
    </w:p>
  </w:endnote>
  <w:endnote w:type="continuationSeparator" w:id="0">
    <w:p w14:paraId="48E695B6" w14:textId="77777777" w:rsidR="00053521" w:rsidRDefault="00053521" w:rsidP="00864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0001801"/>
      <w:docPartObj>
        <w:docPartGallery w:val="Page Numbers (Bottom of Page)"/>
        <w:docPartUnique/>
      </w:docPartObj>
    </w:sdtPr>
    <w:sdtEndPr/>
    <w:sdtContent>
      <w:p w14:paraId="51B2AD95" w14:textId="77777777" w:rsidR="008B3EC8" w:rsidRDefault="008B3EC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5F33" w:rsidRPr="00205F33">
          <w:rPr>
            <w:noProof/>
            <w:lang w:val="ja-JP"/>
          </w:rPr>
          <w:t>1</w:t>
        </w:r>
        <w:r>
          <w:fldChar w:fldCharType="end"/>
        </w:r>
      </w:p>
    </w:sdtContent>
  </w:sdt>
  <w:p w14:paraId="4EB9FD27" w14:textId="77777777" w:rsidR="008B3EC8" w:rsidRDefault="008B3EC8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995DEC" w14:textId="77777777" w:rsidR="00053521" w:rsidRDefault="00053521" w:rsidP="008646C2">
      <w:r>
        <w:separator/>
      </w:r>
    </w:p>
  </w:footnote>
  <w:footnote w:type="continuationSeparator" w:id="0">
    <w:p w14:paraId="3107B39B" w14:textId="77777777" w:rsidR="00053521" w:rsidRDefault="00053521" w:rsidP="00864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420BF"/>
    <w:multiLevelType w:val="hybridMultilevel"/>
    <w:tmpl w:val="4A88A74E"/>
    <w:lvl w:ilvl="0" w:tplc="A29252F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7349157B"/>
    <w:multiLevelType w:val="hybridMultilevel"/>
    <w:tmpl w:val="ADB446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213"/>
  <w:drawingGridVerticalSpacing w:val="41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433"/>
    <w:rsid w:val="000017C0"/>
    <w:rsid w:val="00002960"/>
    <w:rsid w:val="000036DB"/>
    <w:rsid w:val="0000427A"/>
    <w:rsid w:val="000055EE"/>
    <w:rsid w:val="00014B5A"/>
    <w:rsid w:val="00014BB1"/>
    <w:rsid w:val="00015DEE"/>
    <w:rsid w:val="00016156"/>
    <w:rsid w:val="0002028D"/>
    <w:rsid w:val="00027A91"/>
    <w:rsid w:val="00030CC2"/>
    <w:rsid w:val="000327F2"/>
    <w:rsid w:val="00034869"/>
    <w:rsid w:val="00035CB3"/>
    <w:rsid w:val="0003745F"/>
    <w:rsid w:val="00040183"/>
    <w:rsid w:val="00040960"/>
    <w:rsid w:val="000414B9"/>
    <w:rsid w:val="00045977"/>
    <w:rsid w:val="00045C38"/>
    <w:rsid w:val="00046705"/>
    <w:rsid w:val="00046E8F"/>
    <w:rsid w:val="00053521"/>
    <w:rsid w:val="000542AA"/>
    <w:rsid w:val="00061B12"/>
    <w:rsid w:val="00066DCA"/>
    <w:rsid w:val="00067995"/>
    <w:rsid w:val="00070C05"/>
    <w:rsid w:val="0007256A"/>
    <w:rsid w:val="000757A6"/>
    <w:rsid w:val="00081984"/>
    <w:rsid w:val="00082CBE"/>
    <w:rsid w:val="00084272"/>
    <w:rsid w:val="00085D4F"/>
    <w:rsid w:val="00087D90"/>
    <w:rsid w:val="000912CA"/>
    <w:rsid w:val="0009335E"/>
    <w:rsid w:val="0009371E"/>
    <w:rsid w:val="00093DEA"/>
    <w:rsid w:val="000A43B9"/>
    <w:rsid w:val="000A52B5"/>
    <w:rsid w:val="000A5A01"/>
    <w:rsid w:val="000A6CBE"/>
    <w:rsid w:val="000A7677"/>
    <w:rsid w:val="000B20A8"/>
    <w:rsid w:val="000B31F7"/>
    <w:rsid w:val="000B400D"/>
    <w:rsid w:val="000B5E23"/>
    <w:rsid w:val="000B6578"/>
    <w:rsid w:val="000B789F"/>
    <w:rsid w:val="000B7CEA"/>
    <w:rsid w:val="000C1F23"/>
    <w:rsid w:val="000C50B6"/>
    <w:rsid w:val="000C6ACC"/>
    <w:rsid w:val="000C6C9D"/>
    <w:rsid w:val="000D1966"/>
    <w:rsid w:val="000D3C37"/>
    <w:rsid w:val="000D7E8D"/>
    <w:rsid w:val="000E2AFF"/>
    <w:rsid w:val="000E5318"/>
    <w:rsid w:val="000F1977"/>
    <w:rsid w:val="000F4904"/>
    <w:rsid w:val="001022E2"/>
    <w:rsid w:val="00106B66"/>
    <w:rsid w:val="001136A8"/>
    <w:rsid w:val="001139F2"/>
    <w:rsid w:val="00113D8F"/>
    <w:rsid w:val="00114474"/>
    <w:rsid w:val="0011739E"/>
    <w:rsid w:val="00126662"/>
    <w:rsid w:val="0013039B"/>
    <w:rsid w:val="00137630"/>
    <w:rsid w:val="001439AF"/>
    <w:rsid w:val="001474C4"/>
    <w:rsid w:val="0015071E"/>
    <w:rsid w:val="0015358B"/>
    <w:rsid w:val="00156DAD"/>
    <w:rsid w:val="00162192"/>
    <w:rsid w:val="001676DE"/>
    <w:rsid w:val="0017453E"/>
    <w:rsid w:val="001811C8"/>
    <w:rsid w:val="00186583"/>
    <w:rsid w:val="00190A0E"/>
    <w:rsid w:val="001918BE"/>
    <w:rsid w:val="00193855"/>
    <w:rsid w:val="001949FB"/>
    <w:rsid w:val="001951D3"/>
    <w:rsid w:val="001A08D5"/>
    <w:rsid w:val="001A0A4F"/>
    <w:rsid w:val="001A1C34"/>
    <w:rsid w:val="001A3191"/>
    <w:rsid w:val="001A6C23"/>
    <w:rsid w:val="001A73A8"/>
    <w:rsid w:val="001B0331"/>
    <w:rsid w:val="001B282B"/>
    <w:rsid w:val="001B2C3B"/>
    <w:rsid w:val="001B389D"/>
    <w:rsid w:val="001B62DB"/>
    <w:rsid w:val="001B7BC5"/>
    <w:rsid w:val="001C4018"/>
    <w:rsid w:val="001C721B"/>
    <w:rsid w:val="001C7C78"/>
    <w:rsid w:val="001D506F"/>
    <w:rsid w:val="001D555F"/>
    <w:rsid w:val="001E096E"/>
    <w:rsid w:val="001E0B99"/>
    <w:rsid w:val="001E0D5A"/>
    <w:rsid w:val="001E1240"/>
    <w:rsid w:val="001F045C"/>
    <w:rsid w:val="001F1331"/>
    <w:rsid w:val="001F2DE5"/>
    <w:rsid w:val="001F5B87"/>
    <w:rsid w:val="001F6295"/>
    <w:rsid w:val="001F68A0"/>
    <w:rsid w:val="001F732B"/>
    <w:rsid w:val="001F75A2"/>
    <w:rsid w:val="0020072D"/>
    <w:rsid w:val="00205F33"/>
    <w:rsid w:val="0020662C"/>
    <w:rsid w:val="00207D79"/>
    <w:rsid w:val="00212456"/>
    <w:rsid w:val="002129A8"/>
    <w:rsid w:val="002169C6"/>
    <w:rsid w:val="002242C4"/>
    <w:rsid w:val="00224A53"/>
    <w:rsid w:val="002252A7"/>
    <w:rsid w:val="0022542D"/>
    <w:rsid w:val="00232300"/>
    <w:rsid w:val="00232B4C"/>
    <w:rsid w:val="00233558"/>
    <w:rsid w:val="00236D96"/>
    <w:rsid w:val="00236DBD"/>
    <w:rsid w:val="00242078"/>
    <w:rsid w:val="00244A47"/>
    <w:rsid w:val="002506AD"/>
    <w:rsid w:val="00250D54"/>
    <w:rsid w:val="002527EF"/>
    <w:rsid w:val="0025402C"/>
    <w:rsid w:val="002556C4"/>
    <w:rsid w:val="00255BDA"/>
    <w:rsid w:val="002567F7"/>
    <w:rsid w:val="00267A1D"/>
    <w:rsid w:val="00270096"/>
    <w:rsid w:val="002715E5"/>
    <w:rsid w:val="002748E8"/>
    <w:rsid w:val="00281819"/>
    <w:rsid w:val="002949CB"/>
    <w:rsid w:val="00296756"/>
    <w:rsid w:val="00296BAB"/>
    <w:rsid w:val="00296BFB"/>
    <w:rsid w:val="00297104"/>
    <w:rsid w:val="002A1852"/>
    <w:rsid w:val="002A2D34"/>
    <w:rsid w:val="002A7371"/>
    <w:rsid w:val="002B3AD2"/>
    <w:rsid w:val="002B4E04"/>
    <w:rsid w:val="002C03B4"/>
    <w:rsid w:val="002C2932"/>
    <w:rsid w:val="002D319D"/>
    <w:rsid w:val="002D3A1A"/>
    <w:rsid w:val="002E1B3F"/>
    <w:rsid w:val="002E2600"/>
    <w:rsid w:val="002E2A3A"/>
    <w:rsid w:val="002F40C8"/>
    <w:rsid w:val="002F75D5"/>
    <w:rsid w:val="00300916"/>
    <w:rsid w:val="00300A5E"/>
    <w:rsid w:val="00303F79"/>
    <w:rsid w:val="00307DBD"/>
    <w:rsid w:val="00310517"/>
    <w:rsid w:val="00311943"/>
    <w:rsid w:val="0031695E"/>
    <w:rsid w:val="00320C03"/>
    <w:rsid w:val="003213C2"/>
    <w:rsid w:val="00323098"/>
    <w:rsid w:val="00323F6D"/>
    <w:rsid w:val="003314A2"/>
    <w:rsid w:val="0034037F"/>
    <w:rsid w:val="003416B6"/>
    <w:rsid w:val="00343667"/>
    <w:rsid w:val="00343793"/>
    <w:rsid w:val="00344F5D"/>
    <w:rsid w:val="003454B2"/>
    <w:rsid w:val="00347347"/>
    <w:rsid w:val="00350AF1"/>
    <w:rsid w:val="00352A18"/>
    <w:rsid w:val="00361CC3"/>
    <w:rsid w:val="00365380"/>
    <w:rsid w:val="00366B3A"/>
    <w:rsid w:val="00371431"/>
    <w:rsid w:val="00372586"/>
    <w:rsid w:val="00377C1D"/>
    <w:rsid w:val="00382DDB"/>
    <w:rsid w:val="003857E6"/>
    <w:rsid w:val="00385F53"/>
    <w:rsid w:val="00386A41"/>
    <w:rsid w:val="003920EF"/>
    <w:rsid w:val="003930E8"/>
    <w:rsid w:val="00394557"/>
    <w:rsid w:val="0039705B"/>
    <w:rsid w:val="003A60A1"/>
    <w:rsid w:val="003A7B7B"/>
    <w:rsid w:val="003B1C12"/>
    <w:rsid w:val="003B36F6"/>
    <w:rsid w:val="003B3D7D"/>
    <w:rsid w:val="003B423F"/>
    <w:rsid w:val="003B4BA5"/>
    <w:rsid w:val="003B7371"/>
    <w:rsid w:val="003C0443"/>
    <w:rsid w:val="003C1191"/>
    <w:rsid w:val="003D10B2"/>
    <w:rsid w:val="003D3AE2"/>
    <w:rsid w:val="003D437D"/>
    <w:rsid w:val="003D5652"/>
    <w:rsid w:val="003D5FCB"/>
    <w:rsid w:val="003D6239"/>
    <w:rsid w:val="003E393F"/>
    <w:rsid w:val="003E4C19"/>
    <w:rsid w:val="003E5879"/>
    <w:rsid w:val="003E749A"/>
    <w:rsid w:val="003E78A8"/>
    <w:rsid w:val="003F2386"/>
    <w:rsid w:val="003F3AFC"/>
    <w:rsid w:val="004009BC"/>
    <w:rsid w:val="00413A6E"/>
    <w:rsid w:val="004206CA"/>
    <w:rsid w:val="00426BFA"/>
    <w:rsid w:val="004341B8"/>
    <w:rsid w:val="00447DBD"/>
    <w:rsid w:val="00450465"/>
    <w:rsid w:val="00451E29"/>
    <w:rsid w:val="00452392"/>
    <w:rsid w:val="00455AD3"/>
    <w:rsid w:val="00457F43"/>
    <w:rsid w:val="00460E51"/>
    <w:rsid w:val="00463805"/>
    <w:rsid w:val="00464142"/>
    <w:rsid w:val="004663F9"/>
    <w:rsid w:val="004710D9"/>
    <w:rsid w:val="004721C8"/>
    <w:rsid w:val="004737D9"/>
    <w:rsid w:val="004744B9"/>
    <w:rsid w:val="00474E28"/>
    <w:rsid w:val="00474F82"/>
    <w:rsid w:val="00475996"/>
    <w:rsid w:val="00483A26"/>
    <w:rsid w:val="004856BF"/>
    <w:rsid w:val="004856C6"/>
    <w:rsid w:val="004904D5"/>
    <w:rsid w:val="00490ED4"/>
    <w:rsid w:val="0049224E"/>
    <w:rsid w:val="004A51B4"/>
    <w:rsid w:val="004A5DF4"/>
    <w:rsid w:val="004A6371"/>
    <w:rsid w:val="004B16F4"/>
    <w:rsid w:val="004B326F"/>
    <w:rsid w:val="004C03FE"/>
    <w:rsid w:val="004C42CF"/>
    <w:rsid w:val="004D22C4"/>
    <w:rsid w:val="004D43BE"/>
    <w:rsid w:val="004D7F4F"/>
    <w:rsid w:val="004E635C"/>
    <w:rsid w:val="004E64A6"/>
    <w:rsid w:val="004F0562"/>
    <w:rsid w:val="004F35B8"/>
    <w:rsid w:val="004F58D5"/>
    <w:rsid w:val="004F5B24"/>
    <w:rsid w:val="004F623B"/>
    <w:rsid w:val="004F6BF1"/>
    <w:rsid w:val="005029C7"/>
    <w:rsid w:val="005045CF"/>
    <w:rsid w:val="00505486"/>
    <w:rsid w:val="00510165"/>
    <w:rsid w:val="00512AF4"/>
    <w:rsid w:val="005143AF"/>
    <w:rsid w:val="005159CA"/>
    <w:rsid w:val="005162B5"/>
    <w:rsid w:val="00517D85"/>
    <w:rsid w:val="00523120"/>
    <w:rsid w:val="0053066F"/>
    <w:rsid w:val="00533F1C"/>
    <w:rsid w:val="0053468C"/>
    <w:rsid w:val="00536FF2"/>
    <w:rsid w:val="00542397"/>
    <w:rsid w:val="00544F4B"/>
    <w:rsid w:val="0054632A"/>
    <w:rsid w:val="00553233"/>
    <w:rsid w:val="005536A4"/>
    <w:rsid w:val="00556BD9"/>
    <w:rsid w:val="005576E5"/>
    <w:rsid w:val="00560A65"/>
    <w:rsid w:val="00560A94"/>
    <w:rsid w:val="00562BD1"/>
    <w:rsid w:val="00566650"/>
    <w:rsid w:val="0057039A"/>
    <w:rsid w:val="0057074B"/>
    <w:rsid w:val="00571FFB"/>
    <w:rsid w:val="005742BE"/>
    <w:rsid w:val="005744D4"/>
    <w:rsid w:val="00574941"/>
    <w:rsid w:val="00577A7D"/>
    <w:rsid w:val="00580B3A"/>
    <w:rsid w:val="0058342A"/>
    <w:rsid w:val="00583708"/>
    <w:rsid w:val="00583CAC"/>
    <w:rsid w:val="005854E4"/>
    <w:rsid w:val="00590138"/>
    <w:rsid w:val="0059143C"/>
    <w:rsid w:val="005948C4"/>
    <w:rsid w:val="00594A29"/>
    <w:rsid w:val="00594AC5"/>
    <w:rsid w:val="00594EC7"/>
    <w:rsid w:val="005956DF"/>
    <w:rsid w:val="0059694D"/>
    <w:rsid w:val="0059777B"/>
    <w:rsid w:val="005A6FB9"/>
    <w:rsid w:val="005B06A8"/>
    <w:rsid w:val="005B17D9"/>
    <w:rsid w:val="005B4BD7"/>
    <w:rsid w:val="005C0AF2"/>
    <w:rsid w:val="005C18DE"/>
    <w:rsid w:val="005C30E7"/>
    <w:rsid w:val="005C3133"/>
    <w:rsid w:val="005C42A8"/>
    <w:rsid w:val="005C5200"/>
    <w:rsid w:val="005D1606"/>
    <w:rsid w:val="005D6C08"/>
    <w:rsid w:val="005E1AB9"/>
    <w:rsid w:val="005E299F"/>
    <w:rsid w:val="005E6342"/>
    <w:rsid w:val="005E63B1"/>
    <w:rsid w:val="005E7F8D"/>
    <w:rsid w:val="005F1B7F"/>
    <w:rsid w:val="005F5C34"/>
    <w:rsid w:val="005F7544"/>
    <w:rsid w:val="0060053C"/>
    <w:rsid w:val="00607B49"/>
    <w:rsid w:val="00611479"/>
    <w:rsid w:val="00612002"/>
    <w:rsid w:val="006122AB"/>
    <w:rsid w:val="006139F0"/>
    <w:rsid w:val="006212BB"/>
    <w:rsid w:val="00623503"/>
    <w:rsid w:val="00625421"/>
    <w:rsid w:val="00627789"/>
    <w:rsid w:val="006339DC"/>
    <w:rsid w:val="006343B8"/>
    <w:rsid w:val="006358E3"/>
    <w:rsid w:val="00636033"/>
    <w:rsid w:val="006378E8"/>
    <w:rsid w:val="00637C50"/>
    <w:rsid w:val="00637F24"/>
    <w:rsid w:val="00640D11"/>
    <w:rsid w:val="006429C5"/>
    <w:rsid w:val="00643065"/>
    <w:rsid w:val="006460F3"/>
    <w:rsid w:val="0066041A"/>
    <w:rsid w:val="0066106A"/>
    <w:rsid w:val="006618AB"/>
    <w:rsid w:val="00663418"/>
    <w:rsid w:val="00667D9E"/>
    <w:rsid w:val="00670654"/>
    <w:rsid w:val="00670F66"/>
    <w:rsid w:val="006739B4"/>
    <w:rsid w:val="00676649"/>
    <w:rsid w:val="00676AA9"/>
    <w:rsid w:val="00685625"/>
    <w:rsid w:val="00690DC9"/>
    <w:rsid w:val="0069224A"/>
    <w:rsid w:val="00692D74"/>
    <w:rsid w:val="00696910"/>
    <w:rsid w:val="006977B3"/>
    <w:rsid w:val="006A0935"/>
    <w:rsid w:val="006A22E8"/>
    <w:rsid w:val="006A664C"/>
    <w:rsid w:val="006A6A03"/>
    <w:rsid w:val="006B0B26"/>
    <w:rsid w:val="006B1345"/>
    <w:rsid w:val="006B5261"/>
    <w:rsid w:val="006B569D"/>
    <w:rsid w:val="006C157E"/>
    <w:rsid w:val="006C1658"/>
    <w:rsid w:val="006C6E2B"/>
    <w:rsid w:val="006D3866"/>
    <w:rsid w:val="006D728E"/>
    <w:rsid w:val="006E2EEA"/>
    <w:rsid w:val="006E4F86"/>
    <w:rsid w:val="006E6C03"/>
    <w:rsid w:val="006F070D"/>
    <w:rsid w:val="006F0814"/>
    <w:rsid w:val="006F083A"/>
    <w:rsid w:val="006F5077"/>
    <w:rsid w:val="00700CDC"/>
    <w:rsid w:val="0070328D"/>
    <w:rsid w:val="00704711"/>
    <w:rsid w:val="00711102"/>
    <w:rsid w:val="0071165F"/>
    <w:rsid w:val="00711D81"/>
    <w:rsid w:val="007124E5"/>
    <w:rsid w:val="0071329F"/>
    <w:rsid w:val="00725347"/>
    <w:rsid w:val="00725B19"/>
    <w:rsid w:val="00727889"/>
    <w:rsid w:val="0073178D"/>
    <w:rsid w:val="0073489E"/>
    <w:rsid w:val="007358B8"/>
    <w:rsid w:val="007420FC"/>
    <w:rsid w:val="00756686"/>
    <w:rsid w:val="00757D3A"/>
    <w:rsid w:val="0076314C"/>
    <w:rsid w:val="00766A26"/>
    <w:rsid w:val="007744F4"/>
    <w:rsid w:val="00777AE5"/>
    <w:rsid w:val="00782DAF"/>
    <w:rsid w:val="00785249"/>
    <w:rsid w:val="007915F4"/>
    <w:rsid w:val="00793766"/>
    <w:rsid w:val="00793BF1"/>
    <w:rsid w:val="00794485"/>
    <w:rsid w:val="007A1A13"/>
    <w:rsid w:val="007A4231"/>
    <w:rsid w:val="007B2080"/>
    <w:rsid w:val="007B3610"/>
    <w:rsid w:val="007B3F39"/>
    <w:rsid w:val="007B7EC5"/>
    <w:rsid w:val="007C1820"/>
    <w:rsid w:val="007C1B49"/>
    <w:rsid w:val="007C258F"/>
    <w:rsid w:val="007C7EF7"/>
    <w:rsid w:val="007D1E7F"/>
    <w:rsid w:val="007D2E7D"/>
    <w:rsid w:val="007D72ED"/>
    <w:rsid w:val="007E00F2"/>
    <w:rsid w:val="007E27B3"/>
    <w:rsid w:val="007E41B9"/>
    <w:rsid w:val="007E4ACF"/>
    <w:rsid w:val="007E5C58"/>
    <w:rsid w:val="007E61B6"/>
    <w:rsid w:val="007F49B5"/>
    <w:rsid w:val="007F7ABB"/>
    <w:rsid w:val="008016F4"/>
    <w:rsid w:val="00802B21"/>
    <w:rsid w:val="00804990"/>
    <w:rsid w:val="00807294"/>
    <w:rsid w:val="00807609"/>
    <w:rsid w:val="00810E92"/>
    <w:rsid w:val="00816D70"/>
    <w:rsid w:val="00820672"/>
    <w:rsid w:val="00820AB4"/>
    <w:rsid w:val="00820BD8"/>
    <w:rsid w:val="00822358"/>
    <w:rsid w:val="00825030"/>
    <w:rsid w:val="00825BB7"/>
    <w:rsid w:val="008271D8"/>
    <w:rsid w:val="008304D0"/>
    <w:rsid w:val="008314B7"/>
    <w:rsid w:val="008314BE"/>
    <w:rsid w:val="00832C0D"/>
    <w:rsid w:val="00832E87"/>
    <w:rsid w:val="008334CB"/>
    <w:rsid w:val="00835BC7"/>
    <w:rsid w:val="008405CA"/>
    <w:rsid w:val="00840AFC"/>
    <w:rsid w:val="00841C16"/>
    <w:rsid w:val="00845A84"/>
    <w:rsid w:val="00845C7C"/>
    <w:rsid w:val="00845EAC"/>
    <w:rsid w:val="008462ED"/>
    <w:rsid w:val="00851AF1"/>
    <w:rsid w:val="0085415A"/>
    <w:rsid w:val="00856FCE"/>
    <w:rsid w:val="00862A78"/>
    <w:rsid w:val="008646C2"/>
    <w:rsid w:val="00866A82"/>
    <w:rsid w:val="008710E7"/>
    <w:rsid w:val="00872106"/>
    <w:rsid w:val="008725D7"/>
    <w:rsid w:val="00874688"/>
    <w:rsid w:val="00876FBB"/>
    <w:rsid w:val="008775C7"/>
    <w:rsid w:val="0088012A"/>
    <w:rsid w:val="00880BA1"/>
    <w:rsid w:val="0088188A"/>
    <w:rsid w:val="0088197D"/>
    <w:rsid w:val="00883679"/>
    <w:rsid w:val="00884857"/>
    <w:rsid w:val="00885EB8"/>
    <w:rsid w:val="00887A59"/>
    <w:rsid w:val="00890313"/>
    <w:rsid w:val="008A0491"/>
    <w:rsid w:val="008A5F6E"/>
    <w:rsid w:val="008B1AA9"/>
    <w:rsid w:val="008B1BAD"/>
    <w:rsid w:val="008B3CDB"/>
    <w:rsid w:val="008B3EC8"/>
    <w:rsid w:val="008B75DB"/>
    <w:rsid w:val="008C1495"/>
    <w:rsid w:val="008C1FFD"/>
    <w:rsid w:val="008C56D1"/>
    <w:rsid w:val="008C608A"/>
    <w:rsid w:val="008D164F"/>
    <w:rsid w:val="008D186B"/>
    <w:rsid w:val="008D277F"/>
    <w:rsid w:val="008D2FFD"/>
    <w:rsid w:val="008D5551"/>
    <w:rsid w:val="008D5B01"/>
    <w:rsid w:val="008D5FA3"/>
    <w:rsid w:val="008D778C"/>
    <w:rsid w:val="008D7D7D"/>
    <w:rsid w:val="008E028B"/>
    <w:rsid w:val="008E386E"/>
    <w:rsid w:val="008E3D95"/>
    <w:rsid w:val="008E64B4"/>
    <w:rsid w:val="008E7413"/>
    <w:rsid w:val="008F05C5"/>
    <w:rsid w:val="008F0B2C"/>
    <w:rsid w:val="008F24A5"/>
    <w:rsid w:val="008F2E7E"/>
    <w:rsid w:val="008F623E"/>
    <w:rsid w:val="008F67F3"/>
    <w:rsid w:val="008F6ED3"/>
    <w:rsid w:val="0090288A"/>
    <w:rsid w:val="009051F6"/>
    <w:rsid w:val="00910081"/>
    <w:rsid w:val="00912180"/>
    <w:rsid w:val="009124FF"/>
    <w:rsid w:val="00912875"/>
    <w:rsid w:val="00913488"/>
    <w:rsid w:val="00916707"/>
    <w:rsid w:val="009272BE"/>
    <w:rsid w:val="00930F85"/>
    <w:rsid w:val="0093284C"/>
    <w:rsid w:val="00934130"/>
    <w:rsid w:val="00934263"/>
    <w:rsid w:val="00934B88"/>
    <w:rsid w:val="009361C9"/>
    <w:rsid w:val="009433F0"/>
    <w:rsid w:val="009446DD"/>
    <w:rsid w:val="00954DE9"/>
    <w:rsid w:val="0096110B"/>
    <w:rsid w:val="00964105"/>
    <w:rsid w:val="00974982"/>
    <w:rsid w:val="00975649"/>
    <w:rsid w:val="00976524"/>
    <w:rsid w:val="009779DB"/>
    <w:rsid w:val="00986606"/>
    <w:rsid w:val="0098798C"/>
    <w:rsid w:val="00992A99"/>
    <w:rsid w:val="00995010"/>
    <w:rsid w:val="0099519E"/>
    <w:rsid w:val="009973EB"/>
    <w:rsid w:val="009A048E"/>
    <w:rsid w:val="009A16AC"/>
    <w:rsid w:val="009A32D1"/>
    <w:rsid w:val="009A3B93"/>
    <w:rsid w:val="009A482C"/>
    <w:rsid w:val="009A4BE3"/>
    <w:rsid w:val="009A5E17"/>
    <w:rsid w:val="009A656C"/>
    <w:rsid w:val="009B62A2"/>
    <w:rsid w:val="009B6BB4"/>
    <w:rsid w:val="009C0BA4"/>
    <w:rsid w:val="009C129A"/>
    <w:rsid w:val="009C1599"/>
    <w:rsid w:val="009C3E4E"/>
    <w:rsid w:val="009C55F1"/>
    <w:rsid w:val="009D161B"/>
    <w:rsid w:val="009D7AD4"/>
    <w:rsid w:val="009E70A0"/>
    <w:rsid w:val="009F22DB"/>
    <w:rsid w:val="009F3CCE"/>
    <w:rsid w:val="009F4BDB"/>
    <w:rsid w:val="009F59D3"/>
    <w:rsid w:val="009F78BB"/>
    <w:rsid w:val="009F7D38"/>
    <w:rsid w:val="00A012C3"/>
    <w:rsid w:val="00A06234"/>
    <w:rsid w:val="00A07A4F"/>
    <w:rsid w:val="00A11337"/>
    <w:rsid w:val="00A12F51"/>
    <w:rsid w:val="00A13E59"/>
    <w:rsid w:val="00A15C99"/>
    <w:rsid w:val="00A16340"/>
    <w:rsid w:val="00A16F9F"/>
    <w:rsid w:val="00A1783B"/>
    <w:rsid w:val="00A17DD6"/>
    <w:rsid w:val="00A228A3"/>
    <w:rsid w:val="00A310AF"/>
    <w:rsid w:val="00A3116E"/>
    <w:rsid w:val="00A31D7B"/>
    <w:rsid w:val="00A32552"/>
    <w:rsid w:val="00A409FE"/>
    <w:rsid w:val="00A40DC0"/>
    <w:rsid w:val="00A44063"/>
    <w:rsid w:val="00A44B7F"/>
    <w:rsid w:val="00A4636F"/>
    <w:rsid w:val="00A46B47"/>
    <w:rsid w:val="00A46D8C"/>
    <w:rsid w:val="00A51C3A"/>
    <w:rsid w:val="00A524D9"/>
    <w:rsid w:val="00A5302E"/>
    <w:rsid w:val="00A553D0"/>
    <w:rsid w:val="00A55558"/>
    <w:rsid w:val="00A56091"/>
    <w:rsid w:val="00A660D0"/>
    <w:rsid w:val="00A67407"/>
    <w:rsid w:val="00A675D9"/>
    <w:rsid w:val="00A70056"/>
    <w:rsid w:val="00A7150D"/>
    <w:rsid w:val="00A718B6"/>
    <w:rsid w:val="00A71F67"/>
    <w:rsid w:val="00A72C24"/>
    <w:rsid w:val="00A807C6"/>
    <w:rsid w:val="00A85E65"/>
    <w:rsid w:val="00A86FC1"/>
    <w:rsid w:val="00A924AD"/>
    <w:rsid w:val="00A92F00"/>
    <w:rsid w:val="00A9323B"/>
    <w:rsid w:val="00A955A6"/>
    <w:rsid w:val="00AA16C3"/>
    <w:rsid w:val="00AA62CA"/>
    <w:rsid w:val="00AA757D"/>
    <w:rsid w:val="00AA7EB4"/>
    <w:rsid w:val="00AB3644"/>
    <w:rsid w:val="00AC7A6E"/>
    <w:rsid w:val="00AD0E83"/>
    <w:rsid w:val="00AD0FF0"/>
    <w:rsid w:val="00AD33EF"/>
    <w:rsid w:val="00AE0A0B"/>
    <w:rsid w:val="00AF23E7"/>
    <w:rsid w:val="00AF2B81"/>
    <w:rsid w:val="00AF3C4A"/>
    <w:rsid w:val="00AF3FF3"/>
    <w:rsid w:val="00AF54D5"/>
    <w:rsid w:val="00B03424"/>
    <w:rsid w:val="00B040DF"/>
    <w:rsid w:val="00B10FBF"/>
    <w:rsid w:val="00B12846"/>
    <w:rsid w:val="00B169AC"/>
    <w:rsid w:val="00B20C35"/>
    <w:rsid w:val="00B32402"/>
    <w:rsid w:val="00B32FBF"/>
    <w:rsid w:val="00B3753C"/>
    <w:rsid w:val="00B51451"/>
    <w:rsid w:val="00B51597"/>
    <w:rsid w:val="00B5216A"/>
    <w:rsid w:val="00B52F59"/>
    <w:rsid w:val="00B653B4"/>
    <w:rsid w:val="00B654C1"/>
    <w:rsid w:val="00B66249"/>
    <w:rsid w:val="00B71FD7"/>
    <w:rsid w:val="00B742BD"/>
    <w:rsid w:val="00B85508"/>
    <w:rsid w:val="00B8605E"/>
    <w:rsid w:val="00B87397"/>
    <w:rsid w:val="00B87DDC"/>
    <w:rsid w:val="00B93F51"/>
    <w:rsid w:val="00B942DF"/>
    <w:rsid w:val="00BA0D11"/>
    <w:rsid w:val="00BA3500"/>
    <w:rsid w:val="00BA4519"/>
    <w:rsid w:val="00BA5DE4"/>
    <w:rsid w:val="00BA6D82"/>
    <w:rsid w:val="00BA6E8A"/>
    <w:rsid w:val="00BB45ED"/>
    <w:rsid w:val="00BB6B2C"/>
    <w:rsid w:val="00BC017A"/>
    <w:rsid w:val="00BD17B3"/>
    <w:rsid w:val="00BD2BCC"/>
    <w:rsid w:val="00BD2DD6"/>
    <w:rsid w:val="00BD579D"/>
    <w:rsid w:val="00BD5E78"/>
    <w:rsid w:val="00BE23FF"/>
    <w:rsid w:val="00BE5572"/>
    <w:rsid w:val="00BE7E85"/>
    <w:rsid w:val="00BF2D75"/>
    <w:rsid w:val="00BF5161"/>
    <w:rsid w:val="00C00EB8"/>
    <w:rsid w:val="00C0297E"/>
    <w:rsid w:val="00C075A7"/>
    <w:rsid w:val="00C104A7"/>
    <w:rsid w:val="00C12FE2"/>
    <w:rsid w:val="00C16522"/>
    <w:rsid w:val="00C210EA"/>
    <w:rsid w:val="00C23EC7"/>
    <w:rsid w:val="00C27D2D"/>
    <w:rsid w:val="00C353AD"/>
    <w:rsid w:val="00C354B2"/>
    <w:rsid w:val="00C3595B"/>
    <w:rsid w:val="00C35DDE"/>
    <w:rsid w:val="00C37152"/>
    <w:rsid w:val="00C450A2"/>
    <w:rsid w:val="00C4530E"/>
    <w:rsid w:val="00C50DAC"/>
    <w:rsid w:val="00C52023"/>
    <w:rsid w:val="00C537E2"/>
    <w:rsid w:val="00C53BF3"/>
    <w:rsid w:val="00C54A8C"/>
    <w:rsid w:val="00C55F14"/>
    <w:rsid w:val="00C5712B"/>
    <w:rsid w:val="00C6123C"/>
    <w:rsid w:val="00C61367"/>
    <w:rsid w:val="00C62F9F"/>
    <w:rsid w:val="00C65D39"/>
    <w:rsid w:val="00C71041"/>
    <w:rsid w:val="00C71C37"/>
    <w:rsid w:val="00C71EE8"/>
    <w:rsid w:val="00C73EE7"/>
    <w:rsid w:val="00C748BC"/>
    <w:rsid w:val="00C75679"/>
    <w:rsid w:val="00C76B0C"/>
    <w:rsid w:val="00C80433"/>
    <w:rsid w:val="00C80DDE"/>
    <w:rsid w:val="00C8623D"/>
    <w:rsid w:val="00C90020"/>
    <w:rsid w:val="00C90AAE"/>
    <w:rsid w:val="00C967B8"/>
    <w:rsid w:val="00C96C30"/>
    <w:rsid w:val="00CA098A"/>
    <w:rsid w:val="00CA2EFD"/>
    <w:rsid w:val="00CA4AD6"/>
    <w:rsid w:val="00CB1A65"/>
    <w:rsid w:val="00CB1C9F"/>
    <w:rsid w:val="00CB698D"/>
    <w:rsid w:val="00CC259C"/>
    <w:rsid w:val="00CC4FE1"/>
    <w:rsid w:val="00CC687D"/>
    <w:rsid w:val="00CC6C0E"/>
    <w:rsid w:val="00CD1F65"/>
    <w:rsid w:val="00CE09B7"/>
    <w:rsid w:val="00CE2633"/>
    <w:rsid w:val="00CE4881"/>
    <w:rsid w:val="00CE4F3E"/>
    <w:rsid w:val="00CE701A"/>
    <w:rsid w:val="00CF0108"/>
    <w:rsid w:val="00CF010F"/>
    <w:rsid w:val="00CF222B"/>
    <w:rsid w:val="00CF3E65"/>
    <w:rsid w:val="00CF4C8A"/>
    <w:rsid w:val="00CF51AD"/>
    <w:rsid w:val="00CF7071"/>
    <w:rsid w:val="00D021E6"/>
    <w:rsid w:val="00D04A05"/>
    <w:rsid w:val="00D06372"/>
    <w:rsid w:val="00D140FE"/>
    <w:rsid w:val="00D1502F"/>
    <w:rsid w:val="00D153A5"/>
    <w:rsid w:val="00D25110"/>
    <w:rsid w:val="00D25DDA"/>
    <w:rsid w:val="00D31A9D"/>
    <w:rsid w:val="00D31CC2"/>
    <w:rsid w:val="00D355B8"/>
    <w:rsid w:val="00D3622E"/>
    <w:rsid w:val="00D378D3"/>
    <w:rsid w:val="00D4283B"/>
    <w:rsid w:val="00D455EB"/>
    <w:rsid w:val="00D52AD9"/>
    <w:rsid w:val="00D52F8E"/>
    <w:rsid w:val="00D62031"/>
    <w:rsid w:val="00D6281D"/>
    <w:rsid w:val="00D62A31"/>
    <w:rsid w:val="00D66AB6"/>
    <w:rsid w:val="00D66DCA"/>
    <w:rsid w:val="00D7411C"/>
    <w:rsid w:val="00D811B5"/>
    <w:rsid w:val="00D83F88"/>
    <w:rsid w:val="00D84D8C"/>
    <w:rsid w:val="00D86654"/>
    <w:rsid w:val="00D87B95"/>
    <w:rsid w:val="00D87C6A"/>
    <w:rsid w:val="00D90B25"/>
    <w:rsid w:val="00D96415"/>
    <w:rsid w:val="00DA1C1F"/>
    <w:rsid w:val="00DA291F"/>
    <w:rsid w:val="00DA32D3"/>
    <w:rsid w:val="00DA39AC"/>
    <w:rsid w:val="00DA70D5"/>
    <w:rsid w:val="00DA712A"/>
    <w:rsid w:val="00DB4AF8"/>
    <w:rsid w:val="00DB4B63"/>
    <w:rsid w:val="00DC2346"/>
    <w:rsid w:val="00DC2F1E"/>
    <w:rsid w:val="00DC5555"/>
    <w:rsid w:val="00DD28D8"/>
    <w:rsid w:val="00DD4CA2"/>
    <w:rsid w:val="00DD518B"/>
    <w:rsid w:val="00DE095E"/>
    <w:rsid w:val="00DE6B71"/>
    <w:rsid w:val="00DF2480"/>
    <w:rsid w:val="00DF25AA"/>
    <w:rsid w:val="00DF3D01"/>
    <w:rsid w:val="00E01EC8"/>
    <w:rsid w:val="00E07277"/>
    <w:rsid w:val="00E07FA2"/>
    <w:rsid w:val="00E10E68"/>
    <w:rsid w:val="00E2099F"/>
    <w:rsid w:val="00E22B13"/>
    <w:rsid w:val="00E22CB5"/>
    <w:rsid w:val="00E25646"/>
    <w:rsid w:val="00E30018"/>
    <w:rsid w:val="00E312E6"/>
    <w:rsid w:val="00E31DB6"/>
    <w:rsid w:val="00E31F85"/>
    <w:rsid w:val="00E334B3"/>
    <w:rsid w:val="00E3564D"/>
    <w:rsid w:val="00E356C0"/>
    <w:rsid w:val="00E37EBD"/>
    <w:rsid w:val="00E408AE"/>
    <w:rsid w:val="00E40A87"/>
    <w:rsid w:val="00E452A5"/>
    <w:rsid w:val="00E50E6E"/>
    <w:rsid w:val="00E559B0"/>
    <w:rsid w:val="00E574B2"/>
    <w:rsid w:val="00E6258A"/>
    <w:rsid w:val="00E66818"/>
    <w:rsid w:val="00E67546"/>
    <w:rsid w:val="00E67979"/>
    <w:rsid w:val="00E67A5B"/>
    <w:rsid w:val="00E70B8E"/>
    <w:rsid w:val="00E70EA2"/>
    <w:rsid w:val="00E748F5"/>
    <w:rsid w:val="00E805AA"/>
    <w:rsid w:val="00E80E16"/>
    <w:rsid w:val="00E80F81"/>
    <w:rsid w:val="00E8136A"/>
    <w:rsid w:val="00E83F2B"/>
    <w:rsid w:val="00E862FE"/>
    <w:rsid w:val="00E93694"/>
    <w:rsid w:val="00E95252"/>
    <w:rsid w:val="00E95B68"/>
    <w:rsid w:val="00E96A2E"/>
    <w:rsid w:val="00E973AF"/>
    <w:rsid w:val="00EA0828"/>
    <w:rsid w:val="00EA1342"/>
    <w:rsid w:val="00EA1710"/>
    <w:rsid w:val="00EA361D"/>
    <w:rsid w:val="00EB5884"/>
    <w:rsid w:val="00EB61D4"/>
    <w:rsid w:val="00EB6A32"/>
    <w:rsid w:val="00EC1CE1"/>
    <w:rsid w:val="00EC4EED"/>
    <w:rsid w:val="00ED583D"/>
    <w:rsid w:val="00ED731E"/>
    <w:rsid w:val="00EE1E84"/>
    <w:rsid w:val="00EE2C35"/>
    <w:rsid w:val="00EE3785"/>
    <w:rsid w:val="00EE3B47"/>
    <w:rsid w:val="00EE5DAE"/>
    <w:rsid w:val="00EE6CF8"/>
    <w:rsid w:val="00EF02F8"/>
    <w:rsid w:val="00EF28F4"/>
    <w:rsid w:val="00EF4307"/>
    <w:rsid w:val="00EF4FB8"/>
    <w:rsid w:val="00EF7F13"/>
    <w:rsid w:val="00F05399"/>
    <w:rsid w:val="00F06033"/>
    <w:rsid w:val="00F065C1"/>
    <w:rsid w:val="00F13068"/>
    <w:rsid w:val="00F135EC"/>
    <w:rsid w:val="00F13610"/>
    <w:rsid w:val="00F13661"/>
    <w:rsid w:val="00F1553C"/>
    <w:rsid w:val="00F158D4"/>
    <w:rsid w:val="00F1594F"/>
    <w:rsid w:val="00F16C3A"/>
    <w:rsid w:val="00F2192E"/>
    <w:rsid w:val="00F224E3"/>
    <w:rsid w:val="00F22EF4"/>
    <w:rsid w:val="00F303F6"/>
    <w:rsid w:val="00F30D91"/>
    <w:rsid w:val="00F3115F"/>
    <w:rsid w:val="00F32FAD"/>
    <w:rsid w:val="00F33CAC"/>
    <w:rsid w:val="00F40FDE"/>
    <w:rsid w:val="00F41EDB"/>
    <w:rsid w:val="00F43E88"/>
    <w:rsid w:val="00F45979"/>
    <w:rsid w:val="00F46D9A"/>
    <w:rsid w:val="00F64B17"/>
    <w:rsid w:val="00F64DDB"/>
    <w:rsid w:val="00F659DD"/>
    <w:rsid w:val="00F7320B"/>
    <w:rsid w:val="00F73E67"/>
    <w:rsid w:val="00F80BD5"/>
    <w:rsid w:val="00F846CF"/>
    <w:rsid w:val="00F84848"/>
    <w:rsid w:val="00F9253C"/>
    <w:rsid w:val="00FA4607"/>
    <w:rsid w:val="00FA69A9"/>
    <w:rsid w:val="00FA79A7"/>
    <w:rsid w:val="00FB186F"/>
    <w:rsid w:val="00FB2C63"/>
    <w:rsid w:val="00FC0F0B"/>
    <w:rsid w:val="00FC4D7C"/>
    <w:rsid w:val="00FC5456"/>
    <w:rsid w:val="00FC5B72"/>
    <w:rsid w:val="00FD5158"/>
    <w:rsid w:val="00FE000E"/>
    <w:rsid w:val="00FE355B"/>
    <w:rsid w:val="00FE7BA3"/>
    <w:rsid w:val="00FE7E8D"/>
    <w:rsid w:val="00FF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B391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D778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80433"/>
  </w:style>
  <w:style w:type="paragraph" w:styleId="a4">
    <w:name w:val="header"/>
    <w:basedOn w:val="a"/>
    <w:link w:val="a5"/>
    <w:uiPriority w:val="99"/>
    <w:unhideWhenUsed/>
    <w:rsid w:val="008646C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8646C2"/>
  </w:style>
  <w:style w:type="paragraph" w:styleId="a6">
    <w:name w:val="footer"/>
    <w:basedOn w:val="a"/>
    <w:link w:val="a7"/>
    <w:uiPriority w:val="99"/>
    <w:unhideWhenUsed/>
    <w:rsid w:val="008646C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8646C2"/>
  </w:style>
  <w:style w:type="character" w:styleId="a8">
    <w:name w:val="Placeholder Text"/>
    <w:basedOn w:val="a0"/>
    <w:uiPriority w:val="99"/>
    <w:semiHidden/>
    <w:rsid w:val="008D7D7D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8D7D7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D7D7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B3D7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B3D7D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d">
    <w:name w:val="コメント文字列 (文字)"/>
    <w:basedOn w:val="a0"/>
    <w:link w:val="ac"/>
    <w:uiPriority w:val="99"/>
    <w:semiHidden/>
    <w:rsid w:val="003B3D7D"/>
  </w:style>
  <w:style w:type="paragraph" w:styleId="ae">
    <w:name w:val="annotation subject"/>
    <w:basedOn w:val="ac"/>
    <w:next w:val="ac"/>
    <w:link w:val="af"/>
    <w:uiPriority w:val="99"/>
    <w:semiHidden/>
    <w:unhideWhenUsed/>
    <w:rsid w:val="003B3D7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B3D7D"/>
    <w:rPr>
      <w:b/>
      <w:bCs/>
    </w:rPr>
  </w:style>
  <w:style w:type="paragraph" w:styleId="af0">
    <w:name w:val="List Paragraph"/>
    <w:basedOn w:val="a"/>
    <w:uiPriority w:val="34"/>
    <w:qFormat/>
    <w:rsid w:val="0053066F"/>
    <w:pPr>
      <w:widowControl w:val="0"/>
      <w:ind w:leftChars="400" w:left="96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styleId="af1">
    <w:name w:val="Hyperlink"/>
    <w:basedOn w:val="a0"/>
    <w:uiPriority w:val="99"/>
    <w:unhideWhenUsed/>
    <w:rsid w:val="0053066F"/>
    <w:rPr>
      <w:color w:val="0000FF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53066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7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ABEE6E-42DD-3040-9C14-64BD15322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9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ri UEKUSA</dc:creator>
  <cp:lastModifiedBy>Yoshinori Uekusa</cp:lastModifiedBy>
  <cp:revision>6</cp:revision>
  <cp:lastPrinted>2017-02-25T02:39:00Z</cp:lastPrinted>
  <dcterms:created xsi:type="dcterms:W3CDTF">2017-03-22T09:38:00Z</dcterms:created>
  <dcterms:modified xsi:type="dcterms:W3CDTF">2017-03-24T02:23:00Z</dcterms:modified>
</cp:coreProperties>
</file>